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1A0C8" w14:textId="3100227C" w:rsidR="005C1C2C" w:rsidRDefault="00A405EF" w:rsidP="005C1C2C">
      <w:pPr>
        <w:spacing w:line="360" w:lineRule="auto"/>
        <w:jc w:val="center"/>
        <w:rPr>
          <w:rFonts w:ascii="宋体" w:hAnsi="宋体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T</w:t>
      </w:r>
      <w:r>
        <w:rPr>
          <w:rFonts w:ascii="宋体" w:hAnsi="宋体"/>
          <w:sz w:val="24"/>
          <w:szCs w:val="24"/>
        </w:rPr>
        <w:t>able 1</w:t>
      </w:r>
      <w:r w:rsidR="005C1C2C">
        <w:rPr>
          <w:rFonts w:ascii="宋体" w:hAnsi="宋体" w:hint="eastAsia"/>
          <w:sz w:val="24"/>
          <w:szCs w:val="24"/>
        </w:rPr>
        <w:t>.</w:t>
      </w:r>
      <w:r w:rsidR="005C1C2C">
        <w:rPr>
          <w:rFonts w:ascii="宋体" w:hAnsi="宋体"/>
          <w:sz w:val="24"/>
          <w:szCs w:val="24"/>
        </w:rPr>
        <w:t xml:space="preserve"> </w:t>
      </w:r>
      <w:r w:rsidRPr="00A405EF">
        <w:rPr>
          <w:rFonts w:ascii="宋体" w:hAnsi="宋体"/>
          <w:sz w:val="24"/>
          <w:szCs w:val="24"/>
        </w:rPr>
        <w:t>Primer sequence</w:t>
      </w:r>
      <w:r>
        <w:rPr>
          <w:rFonts w:ascii="宋体" w:hAnsi="宋体"/>
          <w:sz w:val="24"/>
          <w:szCs w:val="24"/>
        </w:rPr>
        <w:t>s</w:t>
      </w:r>
    </w:p>
    <w:tbl>
      <w:tblPr>
        <w:tblW w:w="8306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4098"/>
        <w:gridCol w:w="4208"/>
      </w:tblGrid>
      <w:tr w:rsidR="005C1C2C" w:rsidRPr="0073361E" w14:paraId="7B33BBDA" w14:textId="77777777" w:rsidTr="000B62EA">
        <w:tc>
          <w:tcPr>
            <w:tcW w:w="4098" w:type="dxa"/>
            <w:shd w:val="clear" w:color="auto" w:fill="auto"/>
          </w:tcPr>
          <w:p w14:paraId="4511F126" w14:textId="1DBBD1BB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 w:hint="eastAsia"/>
                <w:sz w:val="24"/>
                <w:szCs w:val="24"/>
              </w:rPr>
              <w:t>G</w:t>
            </w:r>
            <w:r>
              <w:rPr>
                <w:rFonts w:ascii="宋体" w:hAnsi="宋体"/>
                <w:sz w:val="24"/>
                <w:szCs w:val="24"/>
              </w:rPr>
              <w:t>ene</w:t>
            </w:r>
          </w:p>
        </w:tc>
        <w:tc>
          <w:tcPr>
            <w:tcW w:w="4208" w:type="dxa"/>
            <w:shd w:val="clear" w:color="auto" w:fill="auto"/>
          </w:tcPr>
          <w:p w14:paraId="5C5D1D23" w14:textId="7C3B1CBD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>
              <w:rPr>
                <w:rFonts w:ascii="宋体" w:hAnsi="宋体"/>
                <w:sz w:val="24"/>
                <w:szCs w:val="24"/>
              </w:rPr>
              <w:t xml:space="preserve">Primer </w:t>
            </w:r>
            <w:r w:rsidRPr="0073361E">
              <w:rPr>
                <w:rFonts w:ascii="宋体" w:hAnsi="宋体" w:hint="eastAsia"/>
                <w:sz w:val="24"/>
                <w:szCs w:val="24"/>
              </w:rPr>
              <w:t>5</w:t>
            </w:r>
            <w:r>
              <w:rPr>
                <w:rFonts w:ascii="宋体" w:hAnsi="宋体"/>
                <w:sz w:val="24"/>
                <w:szCs w:val="24"/>
              </w:rPr>
              <w:t>’</w:t>
            </w:r>
            <w:r w:rsidRPr="0073361E">
              <w:rPr>
                <w:rFonts w:ascii="宋体" w:hAnsi="宋体" w:hint="eastAsia"/>
                <w:sz w:val="24"/>
                <w:szCs w:val="24"/>
              </w:rPr>
              <w:t>-</w:t>
            </w:r>
            <w:r w:rsidRPr="0073361E">
              <w:rPr>
                <w:rFonts w:ascii="宋体" w:hAnsi="宋体"/>
                <w:sz w:val="24"/>
                <w:szCs w:val="24"/>
              </w:rPr>
              <w:t xml:space="preserve"> 3’</w:t>
            </w:r>
          </w:p>
        </w:tc>
      </w:tr>
      <w:tr w:rsidR="005C1C2C" w:rsidRPr="0073361E" w14:paraId="3DFB5FA6" w14:textId="77777777" w:rsidTr="000B62EA">
        <w:tc>
          <w:tcPr>
            <w:tcW w:w="4098" w:type="dxa"/>
            <w:shd w:val="clear" w:color="auto" w:fill="auto"/>
          </w:tcPr>
          <w:p w14:paraId="0ABA88DE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G</w:t>
            </w:r>
            <w:r w:rsidRPr="0073361E">
              <w:rPr>
                <w:rFonts w:ascii="宋体" w:hAnsi="宋体"/>
                <w:sz w:val="24"/>
                <w:szCs w:val="24"/>
              </w:rPr>
              <w:t>APDH (</w:t>
            </w:r>
            <w:r w:rsidRPr="0073361E">
              <w:rPr>
                <w:rFonts w:ascii="宋体" w:hAnsi="宋体" w:hint="eastAsia"/>
                <w:sz w:val="24"/>
                <w:szCs w:val="24"/>
              </w:rPr>
              <w:t>m</w:t>
            </w:r>
            <w:r w:rsidRPr="0073361E">
              <w:rPr>
                <w:rFonts w:ascii="宋体" w:hAnsi="宋体"/>
                <w:sz w:val="24"/>
                <w:szCs w:val="24"/>
              </w:rPr>
              <w:t>ouse)</w:t>
            </w:r>
          </w:p>
          <w:p w14:paraId="31216B11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</w:p>
          <w:p w14:paraId="6A152A6A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B</w:t>
            </w:r>
            <w:r w:rsidRPr="0073361E">
              <w:rPr>
                <w:rFonts w:ascii="宋体" w:hAnsi="宋体"/>
                <w:sz w:val="24"/>
                <w:szCs w:val="24"/>
              </w:rPr>
              <w:t>mal1 (mouse)</w:t>
            </w:r>
          </w:p>
          <w:p w14:paraId="49090A09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</w:p>
          <w:p w14:paraId="7AD2D9D3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C</w:t>
            </w:r>
            <w:r w:rsidRPr="0073361E">
              <w:rPr>
                <w:rFonts w:ascii="宋体" w:hAnsi="宋体"/>
                <w:sz w:val="24"/>
                <w:szCs w:val="24"/>
              </w:rPr>
              <w:t>LOCK (mouse)</w:t>
            </w:r>
          </w:p>
          <w:p w14:paraId="05FB7CB3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</w:p>
          <w:p w14:paraId="1BEB9B0C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C</w:t>
            </w:r>
            <w:r w:rsidRPr="0073361E">
              <w:rPr>
                <w:rFonts w:ascii="宋体" w:hAnsi="宋体"/>
                <w:sz w:val="24"/>
                <w:szCs w:val="24"/>
              </w:rPr>
              <w:t>ry1 (mouse)</w:t>
            </w:r>
          </w:p>
          <w:p w14:paraId="38A7E1CB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</w:p>
          <w:p w14:paraId="1B8DF8B2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C</w:t>
            </w:r>
            <w:r w:rsidRPr="0073361E">
              <w:rPr>
                <w:rFonts w:ascii="宋体" w:hAnsi="宋体"/>
                <w:sz w:val="24"/>
                <w:szCs w:val="24"/>
              </w:rPr>
              <w:t>ry2 (mouse)</w:t>
            </w:r>
          </w:p>
          <w:p w14:paraId="308A973C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</w:p>
          <w:p w14:paraId="4FD8B914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P</w:t>
            </w:r>
            <w:r w:rsidRPr="0073361E">
              <w:rPr>
                <w:rFonts w:ascii="宋体" w:hAnsi="宋体"/>
                <w:sz w:val="24"/>
                <w:szCs w:val="24"/>
              </w:rPr>
              <w:t>er1 (mouse)</w:t>
            </w:r>
          </w:p>
          <w:p w14:paraId="48411DC4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</w:p>
          <w:p w14:paraId="051FB875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P</w:t>
            </w:r>
            <w:r w:rsidRPr="0073361E">
              <w:rPr>
                <w:rFonts w:ascii="宋体" w:hAnsi="宋体"/>
                <w:sz w:val="24"/>
                <w:szCs w:val="24"/>
              </w:rPr>
              <w:t>er2 (mouse)</w:t>
            </w:r>
          </w:p>
          <w:p w14:paraId="2CF40239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</w:p>
          <w:p w14:paraId="28061482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I</w:t>
            </w:r>
            <w:r w:rsidRPr="0073361E">
              <w:rPr>
                <w:rFonts w:ascii="宋体" w:hAnsi="宋体"/>
                <w:sz w:val="24"/>
                <w:szCs w:val="24"/>
              </w:rPr>
              <w:t>L-17</w:t>
            </w:r>
            <w:r w:rsidRPr="0073361E">
              <w:rPr>
                <w:rFonts w:ascii="宋体" w:hAnsi="宋体" w:hint="eastAsia"/>
                <w:sz w:val="24"/>
                <w:szCs w:val="24"/>
              </w:rPr>
              <w:t>α</w:t>
            </w:r>
            <w:r w:rsidRPr="0073361E">
              <w:rPr>
                <w:rFonts w:ascii="宋体" w:hAnsi="宋体"/>
                <w:sz w:val="24"/>
                <w:szCs w:val="24"/>
              </w:rPr>
              <w:t>(mouse)</w:t>
            </w:r>
          </w:p>
          <w:p w14:paraId="0C4D83DD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</w:p>
          <w:p w14:paraId="14C87773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I</w:t>
            </w:r>
            <w:r w:rsidRPr="0073361E">
              <w:rPr>
                <w:rFonts w:ascii="宋体" w:hAnsi="宋体"/>
                <w:sz w:val="24"/>
                <w:szCs w:val="24"/>
              </w:rPr>
              <w:t>L-1</w:t>
            </w:r>
            <w:r w:rsidRPr="0073361E">
              <w:rPr>
                <w:rFonts w:ascii="宋体" w:hAnsi="宋体" w:hint="eastAsia"/>
                <w:sz w:val="24"/>
                <w:szCs w:val="24"/>
              </w:rPr>
              <w:t>β</w:t>
            </w:r>
            <w:r w:rsidRPr="0073361E">
              <w:rPr>
                <w:rFonts w:ascii="宋体" w:hAnsi="宋体"/>
                <w:sz w:val="24"/>
                <w:szCs w:val="24"/>
              </w:rPr>
              <w:t>(mouse)</w:t>
            </w:r>
          </w:p>
          <w:p w14:paraId="699B3929" w14:textId="77777777" w:rsidR="005C1C2C" w:rsidRPr="0073361E" w:rsidRDefault="005C1C2C" w:rsidP="007157B9">
            <w:pPr>
              <w:spacing w:line="360" w:lineRule="auto"/>
              <w:jc w:val="center"/>
              <w:rPr>
                <w:rFonts w:ascii="宋体" w:hAnsi="宋体"/>
                <w:sz w:val="24"/>
                <w:szCs w:val="24"/>
              </w:rPr>
            </w:pPr>
          </w:p>
          <w:p w14:paraId="72C08F4F" w14:textId="55116725" w:rsidR="000B62EA" w:rsidRPr="0073361E" w:rsidRDefault="005C1C2C" w:rsidP="00264F2A">
            <w:pPr>
              <w:spacing w:line="360" w:lineRule="auto"/>
              <w:jc w:val="center"/>
              <w:rPr>
                <w:rFonts w:ascii="宋体" w:hAnsi="宋体" w:hint="eastAsia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I</w:t>
            </w:r>
            <w:r w:rsidRPr="0073361E">
              <w:rPr>
                <w:rFonts w:ascii="宋体" w:hAnsi="宋体"/>
                <w:sz w:val="24"/>
                <w:szCs w:val="24"/>
              </w:rPr>
              <w:t>L-6 (mouse)</w:t>
            </w:r>
          </w:p>
          <w:p w14:paraId="6DA97632" w14:textId="2C2AF97F" w:rsidR="00D67F9A" w:rsidRPr="0073361E" w:rsidRDefault="00D67F9A" w:rsidP="000B62EA">
            <w:pPr>
              <w:spacing w:line="360" w:lineRule="auto"/>
              <w:ind w:firstLineChars="500" w:firstLine="1200"/>
              <w:rPr>
                <w:rFonts w:ascii="宋体" w:hAnsi="宋体"/>
                <w:sz w:val="24"/>
                <w:szCs w:val="24"/>
              </w:rPr>
            </w:pPr>
          </w:p>
        </w:tc>
        <w:tc>
          <w:tcPr>
            <w:tcW w:w="4208" w:type="dxa"/>
            <w:shd w:val="clear" w:color="auto" w:fill="auto"/>
          </w:tcPr>
          <w:p w14:paraId="192849DD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TTCACCACCATGGAGAAGGC</w:t>
            </w:r>
          </w:p>
          <w:p w14:paraId="39A653C4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R</w:t>
            </w:r>
            <w:r w:rsidRPr="0073361E">
              <w:rPr>
                <w:rFonts w:ascii="宋体" w:hAnsi="宋体"/>
                <w:sz w:val="24"/>
                <w:szCs w:val="24"/>
              </w:rPr>
              <w:t>everse: GGCATGGACTGTGGTCATGA</w:t>
            </w:r>
          </w:p>
          <w:p w14:paraId="3CE84DAF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TGACCCTCATGGAAGGTTAGAA</w:t>
            </w:r>
          </w:p>
          <w:p w14:paraId="36F9175B" w14:textId="77777777" w:rsidR="005C1C2C" w:rsidRPr="0073361E" w:rsidRDefault="005C1C2C" w:rsidP="007157B9">
            <w:pPr>
              <w:spacing w:line="360" w:lineRule="auto"/>
              <w:jc w:val="left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R</w:t>
            </w:r>
            <w:r w:rsidRPr="0073361E">
              <w:rPr>
                <w:rFonts w:ascii="宋体" w:hAnsi="宋体"/>
                <w:sz w:val="24"/>
                <w:szCs w:val="24"/>
              </w:rPr>
              <w:t>everse: GGACATTGCATTGCATGTTGG</w:t>
            </w:r>
          </w:p>
          <w:p w14:paraId="0D01BD4D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AGAACTTGGCATTGAAGAGTCTC</w:t>
            </w:r>
          </w:p>
          <w:p w14:paraId="16C7F224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/>
                <w:sz w:val="24"/>
                <w:szCs w:val="24"/>
              </w:rPr>
              <w:t>Reverse: GTCAGACCCAGAATCTTGGCT</w:t>
            </w:r>
          </w:p>
          <w:p w14:paraId="0FA10747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CACTGGTTCCGAAAGGGACTC</w:t>
            </w:r>
          </w:p>
          <w:p w14:paraId="2FA0EB1D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/>
                <w:sz w:val="24"/>
                <w:szCs w:val="24"/>
              </w:rPr>
              <w:t>Reverse: CACTGGTTCCGAAAGGGACTC</w:t>
            </w:r>
          </w:p>
          <w:p w14:paraId="4B68737A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ACTGGTTCCGCAAAGGACTAC</w:t>
            </w:r>
          </w:p>
          <w:p w14:paraId="0122F527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/>
                <w:sz w:val="24"/>
                <w:szCs w:val="24"/>
              </w:rPr>
              <w:t>Reverse: CAGTAGGAACCTCCATCGGTTG</w:t>
            </w:r>
          </w:p>
          <w:p w14:paraId="352386E0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CGGATTGTCTATATTTCGGAGCA</w:t>
            </w:r>
          </w:p>
          <w:p w14:paraId="2EFA1193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/>
                <w:sz w:val="24"/>
                <w:szCs w:val="24"/>
              </w:rPr>
              <w:t>Reverse: TGGGCAGTCGAGATGGTGTA</w:t>
            </w:r>
          </w:p>
          <w:p w14:paraId="4A80FD58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CACACTTGCCTCCGAAATAACTC</w:t>
            </w:r>
          </w:p>
          <w:p w14:paraId="5183FF5C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/>
                <w:sz w:val="24"/>
                <w:szCs w:val="24"/>
              </w:rPr>
              <w:t>Reverse: AGCGCACGGCTGTCTGA</w:t>
            </w:r>
          </w:p>
          <w:p w14:paraId="4FE83B3F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TTTAACTCCCTTGGCGCAAAA</w:t>
            </w:r>
          </w:p>
          <w:p w14:paraId="1B35BD06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/>
                <w:sz w:val="24"/>
                <w:szCs w:val="24"/>
              </w:rPr>
              <w:t>Reverse: CTTTCCCTCCGCATTGACAC</w:t>
            </w:r>
          </w:p>
          <w:p w14:paraId="77A1608C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CAACCAACAAGTGATATTCTCCATG</w:t>
            </w:r>
          </w:p>
          <w:p w14:paraId="0501E51B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/>
                <w:sz w:val="24"/>
                <w:szCs w:val="24"/>
              </w:rPr>
              <w:t>Reverse: GATCCACACTCTCCAGCTGCA</w:t>
            </w:r>
          </w:p>
          <w:p w14:paraId="34BEF53B" w14:textId="77777777" w:rsidR="005C1C2C" w:rsidRPr="0073361E" w:rsidRDefault="005C1C2C" w:rsidP="007157B9">
            <w:pPr>
              <w:spacing w:line="360" w:lineRule="auto"/>
              <w:rPr>
                <w:rFonts w:ascii="宋体" w:hAnsi="宋体"/>
                <w:sz w:val="24"/>
                <w:szCs w:val="24"/>
              </w:rPr>
            </w:pPr>
            <w:r w:rsidRPr="0073361E">
              <w:rPr>
                <w:rFonts w:ascii="宋体" w:hAnsi="宋体" w:hint="eastAsia"/>
                <w:sz w:val="24"/>
                <w:szCs w:val="24"/>
              </w:rPr>
              <w:t>Forward：</w:t>
            </w:r>
            <w:r w:rsidRPr="0073361E">
              <w:rPr>
                <w:rFonts w:ascii="宋体" w:hAnsi="宋体"/>
                <w:sz w:val="24"/>
                <w:szCs w:val="24"/>
              </w:rPr>
              <w:t>TGATGGATGCTACCAAACTGGA</w:t>
            </w:r>
          </w:p>
          <w:p w14:paraId="5B78A268" w14:textId="2EC54DE0" w:rsidR="000B62EA" w:rsidRPr="0073361E" w:rsidRDefault="005C1C2C" w:rsidP="00840967">
            <w:pPr>
              <w:spacing w:line="360" w:lineRule="auto"/>
              <w:rPr>
                <w:rFonts w:ascii="宋体" w:hAnsi="宋体" w:hint="eastAsia"/>
                <w:sz w:val="24"/>
                <w:szCs w:val="24"/>
              </w:rPr>
            </w:pPr>
            <w:r w:rsidRPr="0073361E">
              <w:rPr>
                <w:rFonts w:ascii="宋体" w:hAnsi="宋体"/>
                <w:sz w:val="24"/>
                <w:szCs w:val="24"/>
              </w:rPr>
              <w:t>Reverse: TGTGACTCCAGCTTATCTCTTGG</w:t>
            </w:r>
          </w:p>
        </w:tc>
      </w:tr>
    </w:tbl>
    <w:p w14:paraId="1041A85E" w14:textId="4CBEF5B7" w:rsidR="00CB524A" w:rsidRPr="00370ABB" w:rsidRDefault="00CB524A" w:rsidP="00370ABB">
      <w:pPr>
        <w:rPr>
          <w:rFonts w:hint="eastAsia"/>
          <w:szCs w:val="21"/>
        </w:rPr>
      </w:pPr>
    </w:p>
    <w:sectPr w:rsidR="00CB524A" w:rsidRPr="00370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9AD3F" w14:textId="77777777" w:rsidR="005875F4" w:rsidRDefault="005875F4" w:rsidP="005C1C2C">
      <w:r>
        <w:separator/>
      </w:r>
    </w:p>
  </w:endnote>
  <w:endnote w:type="continuationSeparator" w:id="0">
    <w:p w14:paraId="135DF942" w14:textId="77777777" w:rsidR="005875F4" w:rsidRDefault="005875F4" w:rsidP="005C1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93219" w14:textId="77777777" w:rsidR="005875F4" w:rsidRDefault="005875F4" w:rsidP="005C1C2C">
      <w:r>
        <w:separator/>
      </w:r>
    </w:p>
  </w:footnote>
  <w:footnote w:type="continuationSeparator" w:id="0">
    <w:p w14:paraId="328E1972" w14:textId="77777777" w:rsidR="005875F4" w:rsidRDefault="005875F4" w:rsidP="005C1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8E5"/>
    <w:rsid w:val="000B62EA"/>
    <w:rsid w:val="000D5E66"/>
    <w:rsid w:val="00133761"/>
    <w:rsid w:val="00223578"/>
    <w:rsid w:val="00264F2A"/>
    <w:rsid w:val="00341666"/>
    <w:rsid w:val="00370ABB"/>
    <w:rsid w:val="004B32B0"/>
    <w:rsid w:val="005875F4"/>
    <w:rsid w:val="005C1C2C"/>
    <w:rsid w:val="006336E1"/>
    <w:rsid w:val="00840967"/>
    <w:rsid w:val="00880B48"/>
    <w:rsid w:val="00965BD4"/>
    <w:rsid w:val="009A4210"/>
    <w:rsid w:val="009E3321"/>
    <w:rsid w:val="00A405EF"/>
    <w:rsid w:val="00AD78E5"/>
    <w:rsid w:val="00CB524A"/>
    <w:rsid w:val="00D67F9A"/>
    <w:rsid w:val="00E0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E03F0"/>
  <w15:chartTrackingRefBased/>
  <w15:docId w15:val="{29425CB2-4974-4512-880C-3A18EDD4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C2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C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C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C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利琳</dc:creator>
  <cp:keywords/>
  <dc:description/>
  <cp:lastModifiedBy>利琳</cp:lastModifiedBy>
  <cp:revision>18</cp:revision>
  <dcterms:created xsi:type="dcterms:W3CDTF">2021-03-11T12:04:00Z</dcterms:created>
  <dcterms:modified xsi:type="dcterms:W3CDTF">2022-01-17T09:35:00Z</dcterms:modified>
</cp:coreProperties>
</file>